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D6868" w14:textId="6881A125" w:rsidR="006A6374" w:rsidRPr="00BB5C37" w:rsidRDefault="00BB5C37">
      <w:pPr>
        <w:rPr>
          <w:rFonts w:cstheme="minorHAnsi"/>
          <w:b/>
          <w:bCs/>
          <w:lang w:val="en-GB"/>
        </w:rPr>
      </w:pPr>
      <w:bookmarkStart w:id="0" w:name="_Hlk203048601"/>
      <w:r w:rsidRPr="00BB5C37">
        <w:rPr>
          <w:rFonts w:cstheme="minorHAnsi"/>
          <w:b/>
          <w:bCs/>
          <w:lang w:val="en-GB"/>
        </w:rPr>
        <w:t>Supplementary</w:t>
      </w:r>
      <w:r>
        <w:rPr>
          <w:rFonts w:cstheme="minorHAnsi"/>
          <w:b/>
          <w:bCs/>
          <w:lang w:val="en-GB"/>
        </w:rPr>
        <w:t xml:space="preserve"> </w:t>
      </w:r>
      <w:r w:rsidR="007F21C7" w:rsidRPr="008D555D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1</w:t>
      </w:r>
      <w:r w:rsidR="007F21C7" w:rsidRPr="008D555D">
        <w:rPr>
          <w:rFonts w:cstheme="minorHAnsi"/>
          <w:b/>
          <w:bCs/>
        </w:rPr>
        <w:t>.</w:t>
      </w:r>
      <w:r w:rsidR="007F21C7" w:rsidRPr="008D555D">
        <w:rPr>
          <w:rFonts w:cstheme="minorHAnsi"/>
        </w:rPr>
        <w:t xml:space="preserve"> </w:t>
      </w:r>
      <w:r w:rsidR="006C79F1" w:rsidRPr="008D555D">
        <w:rPr>
          <w:rFonts w:cstheme="minorHAnsi"/>
        </w:rPr>
        <w:t>Level 1 of d</w:t>
      </w:r>
      <w:r w:rsidR="007F21C7" w:rsidRPr="008D555D">
        <w:rPr>
          <w:rFonts w:cstheme="minorHAnsi"/>
        </w:rPr>
        <w:t>eterminants of malnutrition</w:t>
      </w:r>
    </w:p>
    <w:p w14:paraId="4D22CB4C" w14:textId="77777777" w:rsidR="003E203E" w:rsidRPr="008D555D" w:rsidRDefault="003E203E">
      <w:pPr>
        <w:rPr>
          <w:rFonts w:cstheme="minorHAnsi"/>
        </w:rPr>
      </w:pPr>
    </w:p>
    <w:tbl>
      <w:tblPr>
        <w:tblpPr w:leftFromText="141" w:rightFromText="141" w:vertAnchor="page" w:horzAnchor="margin" w:tblpXSpec="center" w:tblpY="1581"/>
        <w:tblW w:w="10517" w:type="dxa"/>
        <w:tblLayout w:type="fixed"/>
        <w:tblLook w:val="0000" w:firstRow="0" w:lastRow="0" w:firstColumn="0" w:lastColumn="0" w:noHBand="0" w:noVBand="0"/>
      </w:tblPr>
      <w:tblGrid>
        <w:gridCol w:w="3686"/>
        <w:gridCol w:w="1843"/>
        <w:gridCol w:w="1965"/>
        <w:gridCol w:w="1908"/>
        <w:gridCol w:w="1115"/>
      </w:tblGrid>
      <w:tr w:rsidR="003E1200" w:rsidRPr="008D555D" w14:paraId="0CEDBDDB" w14:textId="77777777" w:rsidTr="00D309A8">
        <w:trPr>
          <w:trHeight w:val="6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E6F87" w14:textId="77777777" w:rsidR="0032482E" w:rsidRPr="008D555D" w:rsidRDefault="0032482E" w:rsidP="00D309A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>Level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93D19" w14:textId="77777777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8D555D">
              <w:rPr>
                <w:rFonts w:cstheme="minorHAnsi"/>
                <w:color w:val="000000" w:themeColor="text1"/>
              </w:rPr>
              <w:t>Total population</w:t>
            </w:r>
          </w:p>
          <w:p w14:paraId="3699C49F" w14:textId="24FB0238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8D555D">
              <w:rPr>
                <w:rFonts w:cstheme="minorHAnsi"/>
                <w:color w:val="000000" w:themeColor="text1"/>
              </w:rPr>
              <w:t>(n=</w:t>
            </w:r>
            <w:r w:rsidR="00AF0684" w:rsidRPr="008D555D">
              <w:rPr>
                <w:rFonts w:cstheme="minorHAnsi"/>
                <w:color w:val="000000" w:themeColor="text1"/>
              </w:rPr>
              <w:t>500</w:t>
            </w:r>
            <w:r w:rsidRPr="008D555D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8C7C0" w14:textId="08A952E9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8D555D">
              <w:rPr>
                <w:rFonts w:cstheme="minorHAnsi"/>
                <w:color w:val="000000" w:themeColor="text1"/>
              </w:rPr>
              <w:t>No</w:t>
            </w:r>
            <w:r w:rsidR="000405D3" w:rsidRPr="008D555D">
              <w:rPr>
                <w:rFonts w:cstheme="minorHAnsi"/>
                <w:color w:val="000000" w:themeColor="text1"/>
              </w:rPr>
              <w:t>n-</w:t>
            </w:r>
            <w:r w:rsidRPr="008D555D">
              <w:rPr>
                <w:rFonts w:cstheme="minorHAnsi"/>
                <w:color w:val="000000" w:themeColor="text1"/>
              </w:rPr>
              <w:t>malnourished</w:t>
            </w:r>
          </w:p>
          <w:p w14:paraId="05B3EF3D" w14:textId="77334727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8D555D">
              <w:rPr>
                <w:rFonts w:cstheme="minorHAnsi"/>
                <w:color w:val="000000" w:themeColor="text1"/>
              </w:rPr>
              <w:t>(n=</w:t>
            </w:r>
            <w:r w:rsidR="007C1BC3" w:rsidRPr="008D555D">
              <w:rPr>
                <w:rFonts w:cstheme="minorHAnsi"/>
                <w:color w:val="000000" w:themeColor="text1"/>
              </w:rPr>
              <w:t>248</w:t>
            </w:r>
            <w:r w:rsidRPr="008D555D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DAC82" w14:textId="77777777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8D555D">
              <w:rPr>
                <w:rFonts w:cstheme="minorHAnsi"/>
                <w:color w:val="000000" w:themeColor="text1"/>
              </w:rPr>
              <w:t>Malnourished</w:t>
            </w:r>
          </w:p>
          <w:p w14:paraId="52FFDDA7" w14:textId="4EA482CF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8D555D">
              <w:rPr>
                <w:rFonts w:cstheme="minorHAnsi"/>
                <w:color w:val="000000" w:themeColor="text1"/>
              </w:rPr>
              <w:t>(n=</w:t>
            </w:r>
            <w:r w:rsidR="007C1BC3" w:rsidRPr="008D555D">
              <w:rPr>
                <w:rFonts w:cstheme="minorHAnsi"/>
                <w:color w:val="000000" w:themeColor="text1"/>
              </w:rPr>
              <w:t>252</w:t>
            </w:r>
            <w:r w:rsidRPr="008D555D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7351F" w14:textId="0C54C6C1" w:rsidR="0032482E" w:rsidRPr="008D555D" w:rsidRDefault="003C205B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8D555D">
              <w:rPr>
                <w:rFonts w:cstheme="minorHAnsi"/>
                <w:color w:val="000000" w:themeColor="text1"/>
              </w:rPr>
              <w:t>*</w:t>
            </w:r>
            <w:r w:rsidR="0032482E" w:rsidRPr="008D555D">
              <w:rPr>
                <w:rFonts w:cstheme="minorHAnsi"/>
                <w:color w:val="000000" w:themeColor="text1"/>
              </w:rPr>
              <w:t>P value</w:t>
            </w:r>
          </w:p>
        </w:tc>
      </w:tr>
      <w:tr w:rsidR="003E1200" w:rsidRPr="008D555D" w14:paraId="09EF4210" w14:textId="77777777" w:rsidTr="00D309A8">
        <w:trPr>
          <w:trHeight w:val="6"/>
        </w:trPr>
        <w:tc>
          <w:tcPr>
            <w:tcW w:w="3686" w:type="dxa"/>
            <w:vAlign w:val="center"/>
          </w:tcPr>
          <w:p w14:paraId="27C1BC25" w14:textId="77777777" w:rsidR="0032482E" w:rsidRPr="008D555D" w:rsidRDefault="0032482E" w:rsidP="00D309A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>Reduced nutrient bioavailability (n, %)</w:t>
            </w:r>
          </w:p>
        </w:tc>
        <w:tc>
          <w:tcPr>
            <w:tcW w:w="1843" w:type="dxa"/>
          </w:tcPr>
          <w:p w14:paraId="4E5B95C8" w14:textId="77777777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65" w:type="dxa"/>
          </w:tcPr>
          <w:p w14:paraId="2A8DF84B" w14:textId="77777777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08" w:type="dxa"/>
          </w:tcPr>
          <w:p w14:paraId="237B1889" w14:textId="77777777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15" w:type="dxa"/>
            <w:vAlign w:val="center"/>
          </w:tcPr>
          <w:p w14:paraId="4468F797" w14:textId="77777777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3E1200" w:rsidRPr="008D555D" w14:paraId="11A9C01E" w14:textId="77777777" w:rsidTr="00D309A8">
        <w:trPr>
          <w:trHeight w:val="11"/>
        </w:trPr>
        <w:tc>
          <w:tcPr>
            <w:tcW w:w="3686" w:type="dxa"/>
            <w:vAlign w:val="center"/>
          </w:tcPr>
          <w:p w14:paraId="3AC609FF" w14:textId="77777777" w:rsidR="0032482E" w:rsidRPr="008D555D" w:rsidRDefault="0032482E" w:rsidP="00D309A8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 xml:space="preserve">  No</w:t>
            </w:r>
          </w:p>
        </w:tc>
        <w:tc>
          <w:tcPr>
            <w:tcW w:w="1843" w:type="dxa"/>
            <w:vAlign w:val="center"/>
          </w:tcPr>
          <w:p w14:paraId="5A7A5F97" w14:textId="41CC2380" w:rsidR="0032482E" w:rsidRPr="008D555D" w:rsidRDefault="00DF3CB9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>434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8D555D">
              <w:rPr>
                <w:rFonts w:cstheme="minorHAnsi"/>
                <w:color w:val="000000" w:themeColor="text1"/>
                <w:lang w:eastAsia="de-DE"/>
              </w:rPr>
              <w:t>87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965" w:type="dxa"/>
            <w:vAlign w:val="center"/>
          </w:tcPr>
          <w:p w14:paraId="23B20989" w14:textId="60EEE3B1" w:rsidR="0032482E" w:rsidRPr="008D555D" w:rsidRDefault="009D703D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>241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8D555D">
              <w:rPr>
                <w:rFonts w:cstheme="minorHAnsi"/>
                <w:color w:val="000000" w:themeColor="text1"/>
                <w:lang w:eastAsia="de-DE"/>
              </w:rPr>
              <w:t>97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908" w:type="dxa"/>
            <w:vAlign w:val="center"/>
          </w:tcPr>
          <w:p w14:paraId="002492E8" w14:textId="6834A5D8" w:rsidR="0032482E" w:rsidRPr="008D555D" w:rsidRDefault="000D71A9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>193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8D555D">
              <w:rPr>
                <w:rFonts w:cstheme="minorHAnsi"/>
                <w:color w:val="000000" w:themeColor="text1"/>
                <w:lang w:eastAsia="de-DE"/>
              </w:rPr>
              <w:t>77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115" w:type="dxa"/>
            <w:vMerge w:val="restart"/>
            <w:vAlign w:val="center"/>
          </w:tcPr>
          <w:p w14:paraId="1624825C" w14:textId="77777777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>&lt;0.001</w:t>
            </w:r>
          </w:p>
        </w:tc>
      </w:tr>
      <w:tr w:rsidR="003E1200" w:rsidRPr="008D555D" w14:paraId="442C12D4" w14:textId="77777777" w:rsidTr="00D309A8">
        <w:trPr>
          <w:trHeight w:val="6"/>
        </w:trPr>
        <w:tc>
          <w:tcPr>
            <w:tcW w:w="3686" w:type="dxa"/>
            <w:vAlign w:val="center"/>
          </w:tcPr>
          <w:p w14:paraId="383C05B0" w14:textId="247D1855" w:rsidR="0032482E" w:rsidRPr="008D555D" w:rsidRDefault="0032482E" w:rsidP="00D309A8">
            <w:pPr>
              <w:spacing w:after="0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 xml:space="preserve">       </w:t>
            </w:r>
            <w:r w:rsidR="003C205B" w:rsidRPr="008D555D">
              <w:rPr>
                <w:rFonts w:cstheme="minorHAnsi"/>
                <w:color w:val="000000" w:themeColor="text1"/>
                <w:lang w:eastAsia="de-DE"/>
              </w:rPr>
              <w:t xml:space="preserve"> </w:t>
            </w:r>
            <w:r w:rsidRPr="008D555D">
              <w:rPr>
                <w:rFonts w:cstheme="minorHAnsi"/>
                <w:color w:val="000000" w:themeColor="text1"/>
                <w:lang w:eastAsia="de-DE"/>
              </w:rPr>
              <w:t>Yes</w:t>
            </w:r>
          </w:p>
        </w:tc>
        <w:tc>
          <w:tcPr>
            <w:tcW w:w="1843" w:type="dxa"/>
            <w:vAlign w:val="center"/>
          </w:tcPr>
          <w:p w14:paraId="71B30536" w14:textId="3552C406" w:rsidR="0032482E" w:rsidRPr="008D555D" w:rsidRDefault="00DF3CB9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 xml:space="preserve">66 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>(1</w:t>
            </w:r>
            <w:r w:rsidRPr="008D555D">
              <w:rPr>
                <w:rFonts w:cstheme="minorHAnsi"/>
                <w:color w:val="000000" w:themeColor="text1"/>
                <w:lang w:eastAsia="de-DE"/>
              </w:rPr>
              <w:t>3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965" w:type="dxa"/>
            <w:vAlign w:val="center"/>
          </w:tcPr>
          <w:p w14:paraId="7BDBD795" w14:textId="5D17B97A" w:rsidR="0032482E" w:rsidRPr="008D555D" w:rsidRDefault="009D703D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>7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8D555D">
              <w:rPr>
                <w:rFonts w:cstheme="minorHAnsi"/>
                <w:color w:val="000000" w:themeColor="text1"/>
                <w:lang w:eastAsia="de-DE"/>
              </w:rPr>
              <w:t>3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908" w:type="dxa"/>
            <w:vAlign w:val="center"/>
          </w:tcPr>
          <w:p w14:paraId="3BEA6FC8" w14:textId="58514203" w:rsidR="0032482E" w:rsidRPr="008D555D" w:rsidRDefault="000D71A9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>59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8D555D">
              <w:rPr>
                <w:rFonts w:cstheme="minorHAnsi"/>
                <w:color w:val="000000" w:themeColor="text1"/>
                <w:lang w:eastAsia="de-DE"/>
              </w:rPr>
              <w:t>23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115" w:type="dxa"/>
            <w:vMerge/>
            <w:vAlign w:val="center"/>
          </w:tcPr>
          <w:p w14:paraId="2BCF20DA" w14:textId="77777777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3E1200" w:rsidRPr="008D555D" w14:paraId="47349097" w14:textId="77777777" w:rsidTr="00D309A8">
        <w:trPr>
          <w:trHeight w:val="6"/>
        </w:trPr>
        <w:tc>
          <w:tcPr>
            <w:tcW w:w="3686" w:type="dxa"/>
            <w:vAlign w:val="center"/>
          </w:tcPr>
          <w:p w14:paraId="69DB1B5E" w14:textId="77777777" w:rsidR="0032482E" w:rsidRPr="008D555D" w:rsidRDefault="0032482E" w:rsidP="00D309A8">
            <w:pPr>
              <w:spacing w:after="0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>Low intake (n, %)</w:t>
            </w:r>
          </w:p>
        </w:tc>
        <w:tc>
          <w:tcPr>
            <w:tcW w:w="1843" w:type="dxa"/>
            <w:vAlign w:val="center"/>
          </w:tcPr>
          <w:p w14:paraId="15B5C283" w14:textId="77777777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65" w:type="dxa"/>
            <w:vAlign w:val="center"/>
          </w:tcPr>
          <w:p w14:paraId="78F3DB80" w14:textId="77777777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08" w:type="dxa"/>
            <w:vAlign w:val="center"/>
          </w:tcPr>
          <w:p w14:paraId="3E38BB61" w14:textId="77777777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15" w:type="dxa"/>
            <w:vAlign w:val="center"/>
          </w:tcPr>
          <w:p w14:paraId="21795813" w14:textId="77777777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3E1200" w:rsidRPr="008D555D" w14:paraId="3C1E35E6" w14:textId="77777777" w:rsidTr="00D309A8">
        <w:trPr>
          <w:trHeight w:val="6"/>
        </w:trPr>
        <w:tc>
          <w:tcPr>
            <w:tcW w:w="3686" w:type="dxa"/>
            <w:vAlign w:val="center"/>
          </w:tcPr>
          <w:p w14:paraId="469BD9D4" w14:textId="77777777" w:rsidR="0032482E" w:rsidRPr="008D555D" w:rsidRDefault="0032482E" w:rsidP="00D309A8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 xml:space="preserve">  No</w:t>
            </w:r>
          </w:p>
        </w:tc>
        <w:tc>
          <w:tcPr>
            <w:tcW w:w="1843" w:type="dxa"/>
            <w:vAlign w:val="center"/>
          </w:tcPr>
          <w:p w14:paraId="64008636" w14:textId="57E46E30" w:rsidR="0032482E" w:rsidRPr="008D555D" w:rsidRDefault="000D09A6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>251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7A6A4F" w:rsidRPr="008D555D">
              <w:rPr>
                <w:rFonts w:cstheme="minorHAnsi"/>
                <w:color w:val="000000" w:themeColor="text1"/>
                <w:lang w:eastAsia="de-DE"/>
              </w:rPr>
              <w:t>50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965" w:type="dxa"/>
            <w:vAlign w:val="center"/>
          </w:tcPr>
          <w:p w14:paraId="0329AA8D" w14:textId="2A7F9772" w:rsidR="0032482E" w:rsidRPr="008D555D" w:rsidRDefault="0018650A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>220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8D555D">
              <w:rPr>
                <w:rFonts w:cstheme="minorHAnsi"/>
                <w:color w:val="000000" w:themeColor="text1"/>
                <w:lang w:eastAsia="de-DE"/>
              </w:rPr>
              <w:t>89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908" w:type="dxa"/>
            <w:vAlign w:val="center"/>
          </w:tcPr>
          <w:p w14:paraId="70808A08" w14:textId="4EFA432A" w:rsidR="0032482E" w:rsidRPr="008D555D" w:rsidRDefault="0018650A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>31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8D555D">
              <w:rPr>
                <w:rFonts w:cstheme="minorHAnsi"/>
                <w:color w:val="000000" w:themeColor="text1"/>
                <w:lang w:eastAsia="de-DE"/>
              </w:rPr>
              <w:t>12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115" w:type="dxa"/>
            <w:vMerge w:val="restart"/>
            <w:vAlign w:val="center"/>
          </w:tcPr>
          <w:p w14:paraId="0E3C5890" w14:textId="77777777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>&lt;0.001</w:t>
            </w:r>
          </w:p>
        </w:tc>
      </w:tr>
      <w:tr w:rsidR="003E1200" w:rsidRPr="008D555D" w14:paraId="47269EC9" w14:textId="77777777" w:rsidTr="00D309A8">
        <w:trPr>
          <w:trHeight w:val="6"/>
        </w:trPr>
        <w:tc>
          <w:tcPr>
            <w:tcW w:w="3686" w:type="dxa"/>
            <w:vAlign w:val="center"/>
          </w:tcPr>
          <w:p w14:paraId="6E068B20" w14:textId="77777777" w:rsidR="0032482E" w:rsidRPr="008D555D" w:rsidRDefault="0032482E" w:rsidP="00D309A8">
            <w:pPr>
              <w:spacing w:after="0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1843" w:type="dxa"/>
            <w:vAlign w:val="center"/>
          </w:tcPr>
          <w:p w14:paraId="0C142AE9" w14:textId="27F30B8A" w:rsidR="0032482E" w:rsidRPr="008D555D" w:rsidRDefault="000D09A6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 xml:space="preserve">249 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>(5</w:t>
            </w:r>
            <w:r w:rsidR="007A6A4F" w:rsidRPr="008D555D">
              <w:rPr>
                <w:rFonts w:cstheme="minorHAnsi"/>
                <w:color w:val="000000" w:themeColor="text1"/>
                <w:lang w:eastAsia="de-DE"/>
              </w:rPr>
              <w:t>0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965" w:type="dxa"/>
            <w:vAlign w:val="center"/>
          </w:tcPr>
          <w:p w14:paraId="7CBEEFDA" w14:textId="44327546" w:rsidR="0032482E" w:rsidRPr="008D555D" w:rsidRDefault="0018650A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>28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 xml:space="preserve"> (1</w:t>
            </w:r>
            <w:r w:rsidRPr="008D555D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908" w:type="dxa"/>
            <w:vAlign w:val="center"/>
          </w:tcPr>
          <w:p w14:paraId="44047BC6" w14:textId="012149AE" w:rsidR="0032482E" w:rsidRPr="008D555D" w:rsidRDefault="0018650A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>221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8D555D">
              <w:rPr>
                <w:rFonts w:cstheme="minorHAnsi"/>
                <w:color w:val="000000" w:themeColor="text1"/>
                <w:lang w:eastAsia="de-DE"/>
              </w:rPr>
              <w:t>88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115" w:type="dxa"/>
            <w:vMerge/>
            <w:vAlign w:val="center"/>
          </w:tcPr>
          <w:p w14:paraId="7B0D4540" w14:textId="77777777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3E1200" w:rsidRPr="008D555D" w14:paraId="07136D77" w14:textId="77777777" w:rsidTr="00D309A8">
        <w:trPr>
          <w:trHeight w:val="6"/>
        </w:trPr>
        <w:tc>
          <w:tcPr>
            <w:tcW w:w="3686" w:type="dxa"/>
            <w:vAlign w:val="center"/>
          </w:tcPr>
          <w:p w14:paraId="2FA66CA6" w14:textId="77777777" w:rsidR="0032482E" w:rsidRPr="008D555D" w:rsidRDefault="0032482E" w:rsidP="00D309A8">
            <w:pPr>
              <w:spacing w:after="0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>High requirements (n, %)</w:t>
            </w:r>
          </w:p>
        </w:tc>
        <w:tc>
          <w:tcPr>
            <w:tcW w:w="1843" w:type="dxa"/>
            <w:vAlign w:val="center"/>
          </w:tcPr>
          <w:p w14:paraId="1EA2D7CD" w14:textId="77777777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965" w:type="dxa"/>
            <w:vAlign w:val="center"/>
          </w:tcPr>
          <w:p w14:paraId="683D8F7D" w14:textId="77777777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908" w:type="dxa"/>
            <w:vAlign w:val="center"/>
          </w:tcPr>
          <w:p w14:paraId="1CB69B35" w14:textId="77777777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115" w:type="dxa"/>
            <w:vAlign w:val="center"/>
          </w:tcPr>
          <w:p w14:paraId="246D1034" w14:textId="77777777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3E1200" w:rsidRPr="008D555D" w14:paraId="31DB8F87" w14:textId="77777777" w:rsidTr="00D309A8">
        <w:trPr>
          <w:trHeight w:val="6"/>
        </w:trPr>
        <w:tc>
          <w:tcPr>
            <w:tcW w:w="3686" w:type="dxa"/>
            <w:vAlign w:val="center"/>
          </w:tcPr>
          <w:p w14:paraId="0F5B2827" w14:textId="77777777" w:rsidR="0032482E" w:rsidRPr="008D555D" w:rsidRDefault="0032482E" w:rsidP="00D309A8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 xml:space="preserve">  No</w:t>
            </w:r>
          </w:p>
        </w:tc>
        <w:tc>
          <w:tcPr>
            <w:tcW w:w="1843" w:type="dxa"/>
            <w:vAlign w:val="center"/>
          </w:tcPr>
          <w:p w14:paraId="3720234E" w14:textId="38EA792B" w:rsidR="0032482E" w:rsidRPr="008D555D" w:rsidRDefault="008C7E23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>170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8D555D">
              <w:rPr>
                <w:rFonts w:cstheme="minorHAnsi"/>
                <w:color w:val="000000" w:themeColor="text1"/>
                <w:lang w:eastAsia="de-DE"/>
              </w:rPr>
              <w:t>34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965" w:type="dxa"/>
            <w:vAlign w:val="center"/>
          </w:tcPr>
          <w:p w14:paraId="66F73795" w14:textId="4FA707F1" w:rsidR="0032482E" w:rsidRPr="008D555D" w:rsidRDefault="003718BD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>127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8D555D">
              <w:rPr>
                <w:rFonts w:cstheme="minorHAnsi"/>
                <w:color w:val="000000" w:themeColor="text1"/>
                <w:lang w:eastAsia="de-DE"/>
              </w:rPr>
              <w:t>51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908" w:type="dxa"/>
            <w:vAlign w:val="center"/>
          </w:tcPr>
          <w:p w14:paraId="351C3D93" w14:textId="08C99401" w:rsidR="0032482E" w:rsidRPr="008D555D" w:rsidRDefault="003718BD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>43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8D555D">
              <w:rPr>
                <w:rFonts w:cstheme="minorHAnsi"/>
                <w:color w:val="000000" w:themeColor="text1"/>
                <w:lang w:eastAsia="de-DE"/>
              </w:rPr>
              <w:t>17</w:t>
            </w:r>
            <w:r w:rsidR="0032482E" w:rsidRPr="008D555D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115" w:type="dxa"/>
            <w:vMerge w:val="restart"/>
            <w:vAlign w:val="center"/>
          </w:tcPr>
          <w:p w14:paraId="17730034" w14:textId="77777777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>&lt;0.001</w:t>
            </w:r>
          </w:p>
        </w:tc>
      </w:tr>
      <w:tr w:rsidR="003E1200" w:rsidRPr="008D555D" w14:paraId="0954A2CD" w14:textId="77777777" w:rsidTr="00D309A8">
        <w:trPr>
          <w:trHeight w:val="6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4F1DF034" w14:textId="267CF37A" w:rsidR="0032482E" w:rsidRPr="008D555D" w:rsidRDefault="0032482E" w:rsidP="00D309A8">
            <w:pPr>
              <w:spacing w:after="0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 xml:space="preserve">       </w:t>
            </w:r>
            <w:r w:rsidR="003C205B" w:rsidRPr="008D555D">
              <w:rPr>
                <w:rFonts w:cstheme="minorHAnsi"/>
                <w:color w:val="000000" w:themeColor="text1"/>
                <w:lang w:eastAsia="de-DE"/>
              </w:rPr>
              <w:t xml:space="preserve"> </w:t>
            </w:r>
            <w:r w:rsidRPr="008D555D">
              <w:rPr>
                <w:rFonts w:cstheme="minorHAnsi"/>
                <w:color w:val="000000" w:themeColor="text1"/>
                <w:lang w:eastAsia="de-DE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A94E3A4" w14:textId="4F0CC66F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>3</w:t>
            </w:r>
            <w:r w:rsidR="008C7E23" w:rsidRPr="008D555D">
              <w:rPr>
                <w:rFonts w:cstheme="minorHAnsi"/>
                <w:color w:val="000000" w:themeColor="text1"/>
                <w:lang w:eastAsia="de-DE"/>
              </w:rPr>
              <w:t>30</w:t>
            </w:r>
            <w:r w:rsidRPr="008D555D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8C7E23" w:rsidRPr="008D555D">
              <w:rPr>
                <w:rFonts w:cstheme="minorHAnsi"/>
                <w:color w:val="000000" w:themeColor="text1"/>
                <w:lang w:eastAsia="de-DE"/>
              </w:rPr>
              <w:t>66</w:t>
            </w:r>
            <w:r w:rsidRPr="008D555D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vAlign w:val="center"/>
          </w:tcPr>
          <w:p w14:paraId="4CEDE1DE" w14:textId="4AC74454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95208D" w:rsidRPr="008D555D">
              <w:rPr>
                <w:rFonts w:cstheme="minorHAnsi"/>
                <w:color w:val="000000" w:themeColor="text1"/>
                <w:lang w:eastAsia="de-DE"/>
              </w:rPr>
              <w:t>21</w:t>
            </w:r>
            <w:r w:rsidRPr="008D555D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95208D" w:rsidRPr="008D555D">
              <w:rPr>
                <w:rFonts w:cstheme="minorHAnsi"/>
                <w:color w:val="000000" w:themeColor="text1"/>
                <w:lang w:eastAsia="de-DE"/>
              </w:rPr>
              <w:t>49</w:t>
            </w:r>
            <w:r w:rsidRPr="008D555D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14:paraId="5CFEF2F0" w14:textId="10A287CE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8D555D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95208D" w:rsidRPr="008D555D">
              <w:rPr>
                <w:rFonts w:cstheme="minorHAnsi"/>
                <w:color w:val="000000" w:themeColor="text1"/>
                <w:lang w:eastAsia="de-DE"/>
              </w:rPr>
              <w:t>09</w:t>
            </w:r>
            <w:r w:rsidRPr="008D555D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95208D" w:rsidRPr="008D555D">
              <w:rPr>
                <w:rFonts w:cstheme="minorHAnsi"/>
                <w:color w:val="000000" w:themeColor="text1"/>
                <w:lang w:eastAsia="de-DE"/>
              </w:rPr>
              <w:t>83</w:t>
            </w:r>
            <w:r w:rsidRPr="008D555D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115" w:type="dxa"/>
            <w:vMerge/>
            <w:tcBorders>
              <w:bottom w:val="single" w:sz="4" w:space="0" w:color="auto"/>
            </w:tcBorders>
            <w:vAlign w:val="center"/>
          </w:tcPr>
          <w:p w14:paraId="3BBAD39B" w14:textId="77777777" w:rsidR="0032482E" w:rsidRPr="008D555D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</w:tbl>
    <w:p w14:paraId="0E9ECCDF" w14:textId="77777777" w:rsidR="0032482E" w:rsidRPr="008D555D" w:rsidRDefault="0032482E" w:rsidP="00B915D5">
      <w:pPr>
        <w:rPr>
          <w:rFonts w:cstheme="minorHAnsi"/>
          <w:color w:val="000000" w:themeColor="text1"/>
        </w:rPr>
      </w:pPr>
    </w:p>
    <w:p w14:paraId="12EA13C8" w14:textId="2C786EBF" w:rsidR="00B915D5" w:rsidRPr="008D555D" w:rsidRDefault="003E203E" w:rsidP="00B915D5">
      <w:pPr>
        <w:rPr>
          <w:rFonts w:cstheme="minorHAnsi"/>
          <w:color w:val="000000" w:themeColor="text1"/>
        </w:rPr>
      </w:pPr>
      <w:r w:rsidRPr="008D555D">
        <w:rPr>
          <w:rFonts w:cstheme="minorHAnsi"/>
          <w:color w:val="000000" w:themeColor="text1"/>
        </w:rPr>
        <w:t>*Difference between malnourished and no</w:t>
      </w:r>
      <w:r w:rsidR="000405D3" w:rsidRPr="008D555D">
        <w:rPr>
          <w:rFonts w:cstheme="minorHAnsi"/>
          <w:color w:val="000000" w:themeColor="text1"/>
        </w:rPr>
        <w:t>n-</w:t>
      </w:r>
      <w:r w:rsidRPr="008D555D">
        <w:rPr>
          <w:rFonts w:cstheme="minorHAnsi"/>
          <w:color w:val="000000" w:themeColor="text1"/>
        </w:rPr>
        <w:t>malnourished</w:t>
      </w:r>
      <w:r w:rsidR="001B1F29" w:rsidRPr="008D555D">
        <w:rPr>
          <w:rFonts w:cstheme="minorHAnsi"/>
          <w:color w:val="000000" w:themeColor="text1"/>
        </w:rPr>
        <w:t xml:space="preserve"> </w:t>
      </w:r>
      <w:r w:rsidR="00F9695E" w:rsidRPr="008D555D">
        <w:rPr>
          <w:rFonts w:cstheme="minorHAnsi"/>
          <w:color w:val="000000" w:themeColor="text1"/>
        </w:rPr>
        <w:t>participants</w:t>
      </w:r>
    </w:p>
    <w:p w14:paraId="168FD5F3" w14:textId="77777777" w:rsidR="00B915D5" w:rsidRPr="008D555D" w:rsidRDefault="00B915D5" w:rsidP="00B915D5">
      <w:pPr>
        <w:rPr>
          <w:rFonts w:cstheme="minorHAnsi"/>
          <w:color w:val="000000" w:themeColor="text1"/>
        </w:rPr>
      </w:pPr>
    </w:p>
    <w:p w14:paraId="4938E94F" w14:textId="77777777" w:rsidR="007C1BC3" w:rsidRPr="008D555D" w:rsidRDefault="007C1BC3" w:rsidP="007C1BC3">
      <w:pPr>
        <w:rPr>
          <w:rFonts w:cstheme="minorHAnsi"/>
          <w:color w:val="000000" w:themeColor="text1"/>
          <w:lang w:val="en-GB"/>
        </w:rPr>
      </w:pPr>
    </w:p>
    <w:p w14:paraId="48D760B3" w14:textId="6FCE09D1" w:rsidR="007C1BC3" w:rsidRPr="008D555D" w:rsidRDefault="007C1BC3" w:rsidP="007C1BC3">
      <w:pPr>
        <w:rPr>
          <w:rFonts w:cstheme="minorHAnsi"/>
          <w:color w:val="000000" w:themeColor="text1"/>
          <w:lang w:val="en-GB"/>
        </w:rPr>
      </w:pPr>
    </w:p>
    <w:bookmarkEnd w:id="0"/>
    <w:p w14:paraId="1B62D537" w14:textId="0836B773" w:rsidR="00B915D5" w:rsidRPr="008D555D" w:rsidRDefault="00B915D5">
      <w:pPr>
        <w:rPr>
          <w:rFonts w:cstheme="minorHAnsi"/>
          <w:color w:val="000000" w:themeColor="text1"/>
        </w:rPr>
      </w:pPr>
    </w:p>
    <w:sectPr w:rsidR="00B915D5" w:rsidRPr="008D555D" w:rsidSect="0032482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370"/>
    <w:rsid w:val="000405D3"/>
    <w:rsid w:val="00071F85"/>
    <w:rsid w:val="000D09A6"/>
    <w:rsid w:val="000D71A9"/>
    <w:rsid w:val="001279D6"/>
    <w:rsid w:val="00143589"/>
    <w:rsid w:val="001671BC"/>
    <w:rsid w:val="0018650A"/>
    <w:rsid w:val="001A3CDA"/>
    <w:rsid w:val="001B1F29"/>
    <w:rsid w:val="002A78A9"/>
    <w:rsid w:val="0032482E"/>
    <w:rsid w:val="00351028"/>
    <w:rsid w:val="003718BD"/>
    <w:rsid w:val="003920F1"/>
    <w:rsid w:val="003C205B"/>
    <w:rsid w:val="003E1200"/>
    <w:rsid w:val="003E203E"/>
    <w:rsid w:val="00447960"/>
    <w:rsid w:val="00546DA4"/>
    <w:rsid w:val="0067067A"/>
    <w:rsid w:val="006A1A21"/>
    <w:rsid w:val="006A6374"/>
    <w:rsid w:val="006C425D"/>
    <w:rsid w:val="006C79F1"/>
    <w:rsid w:val="007A6A4F"/>
    <w:rsid w:val="007C1BC3"/>
    <w:rsid w:val="007F21C7"/>
    <w:rsid w:val="008175BB"/>
    <w:rsid w:val="0083557A"/>
    <w:rsid w:val="008C7E23"/>
    <w:rsid w:val="008D555D"/>
    <w:rsid w:val="0095208D"/>
    <w:rsid w:val="009D703D"/>
    <w:rsid w:val="00A25FE4"/>
    <w:rsid w:val="00A75E19"/>
    <w:rsid w:val="00A768C8"/>
    <w:rsid w:val="00AF0684"/>
    <w:rsid w:val="00B915D5"/>
    <w:rsid w:val="00B91D56"/>
    <w:rsid w:val="00BA69E6"/>
    <w:rsid w:val="00BB5C37"/>
    <w:rsid w:val="00BF19B1"/>
    <w:rsid w:val="00C1256C"/>
    <w:rsid w:val="00C505BE"/>
    <w:rsid w:val="00CC1370"/>
    <w:rsid w:val="00D12069"/>
    <w:rsid w:val="00D309A8"/>
    <w:rsid w:val="00DF3CB9"/>
    <w:rsid w:val="00E76625"/>
    <w:rsid w:val="00EC5FFB"/>
    <w:rsid w:val="00EE12F9"/>
    <w:rsid w:val="00EF7046"/>
    <w:rsid w:val="00F367AA"/>
    <w:rsid w:val="00F9695E"/>
    <w:rsid w:val="00FA5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8421C"/>
  <w15:chartTrackingRefBased/>
  <w15:docId w15:val="{030D1151-2B93-4C9D-9D59-77764CD19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37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830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</dc:creator>
  <cp:keywords/>
  <dc:description/>
  <cp:lastModifiedBy>Maryam</cp:lastModifiedBy>
  <cp:revision>43</cp:revision>
  <dcterms:created xsi:type="dcterms:W3CDTF">2024-08-12T12:45:00Z</dcterms:created>
  <dcterms:modified xsi:type="dcterms:W3CDTF">2025-07-10T14:03:00Z</dcterms:modified>
</cp:coreProperties>
</file>